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3765" w14:textId="7F0EBABC" w:rsidR="008B546F" w:rsidRPr="00D8074A" w:rsidRDefault="008B546F" w:rsidP="008B546F">
      <w:pPr>
        <w:tabs>
          <w:tab w:val="left" w:pos="1350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>:  Countries responding to the WHO STI Global Health Sector Strategy Survey (N = 112)</w:t>
      </w:r>
    </w:p>
    <w:p w14:paraId="5895E4A6" w14:textId="77777777" w:rsidR="008B546F" w:rsidRPr="00D8074A" w:rsidRDefault="008B546F" w:rsidP="008B546F">
      <w:pPr>
        <w:tabs>
          <w:tab w:val="left" w:pos="1350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1"/>
        <w:gridCol w:w="2125"/>
        <w:gridCol w:w="2042"/>
        <w:gridCol w:w="2063"/>
        <w:gridCol w:w="2104"/>
        <w:gridCol w:w="2670"/>
      </w:tblGrid>
      <w:tr w:rsidR="008B546F" w:rsidRPr="00D8074A" w14:paraId="647B1235" w14:textId="77777777" w:rsidTr="00FE7EC3">
        <w:trPr>
          <w:trHeight w:val="282"/>
        </w:trPr>
        <w:tc>
          <w:tcPr>
            <w:tcW w:w="13855" w:type="dxa"/>
            <w:gridSpan w:val="6"/>
            <w:shd w:val="clear" w:color="000000" w:fill="EDF2F9"/>
            <w:noWrap/>
            <w:vAlign w:val="bottom"/>
            <w:hideMark/>
          </w:tcPr>
          <w:p w14:paraId="09718EAC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WHO Region</w:t>
            </w:r>
          </w:p>
        </w:tc>
      </w:tr>
      <w:tr w:rsidR="008B546F" w:rsidRPr="00D8074A" w14:paraId="3ECBAA47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60765E28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38071BBE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mericas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03C0217E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outh-East Asia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7CD18D9A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0E323AF2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Eastern Mediterranean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380BFBE7" w14:textId="77777777" w:rsidR="008B546F" w:rsidRPr="00D8074A" w:rsidRDefault="008B546F" w:rsidP="00FE7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Western Pacific</w:t>
            </w:r>
          </w:p>
        </w:tc>
      </w:tr>
      <w:tr w:rsidR="008B546F" w:rsidRPr="00D8074A" w14:paraId="174D88B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6504C1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lger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7183260D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rgentin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4F57C6E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hutan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75770B7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rmen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7300F71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0713A27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ustralia</w:t>
            </w:r>
          </w:p>
        </w:tc>
      </w:tr>
      <w:tr w:rsidR="008B546F" w:rsidRPr="00D8074A" w14:paraId="77E1B3F1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14830FF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nin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0307C8F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lize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5CB4ECC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mocratic Peoples Republic of Korea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23ECEB6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530FE67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ran, Islamic Republic of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408924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runei Darussalam</w:t>
            </w:r>
          </w:p>
        </w:tc>
      </w:tr>
      <w:tr w:rsidR="008B546F" w:rsidRPr="00D8074A" w14:paraId="7A6E254D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8C11D3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urkina Faso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13897F0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livi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1CD9DE3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6D2DEAA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15909F6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banon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84000D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mbodia</w:t>
            </w:r>
          </w:p>
        </w:tc>
      </w:tr>
      <w:tr w:rsidR="008B546F" w:rsidRPr="00D8074A" w14:paraId="217DB2CF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6E9A075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26176A2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B4FDE7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7215561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roat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37947D4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5698082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</w:tr>
      <w:tr w:rsidR="008B546F" w:rsidRPr="00D8074A" w14:paraId="3C09031E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6E41859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ntral African Republic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62AEDC4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94480C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dives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040C4F7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yprus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675182E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man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3D17259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ok Islands</w:t>
            </w:r>
          </w:p>
        </w:tc>
      </w:tr>
      <w:tr w:rsidR="008B546F" w:rsidRPr="00D8074A" w14:paraId="136BBFB3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0C96EC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had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0AAB190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0EB70B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434EFFA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48B2A33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akistan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082BCD3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iji</w:t>
            </w:r>
          </w:p>
        </w:tc>
      </w:tr>
      <w:tr w:rsidR="008B546F" w:rsidRPr="00D8074A" w14:paraId="25A29841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7A5E2E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ngo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21FED6E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sta Ric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4887B9C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pal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9EF014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0110CF8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7CF6DDA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Japan</w:t>
            </w:r>
          </w:p>
        </w:tc>
      </w:tr>
      <w:tr w:rsidR="008B546F" w:rsidRPr="00D8074A" w14:paraId="7020473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69B7BE5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te d'Ivoire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490F044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ub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024C3E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7D7B7AA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rg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051C884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32A49CC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orea, Republic of</w:t>
            </w:r>
          </w:p>
        </w:tc>
      </w:tr>
      <w:tr w:rsidR="008B546F" w:rsidRPr="00D8074A" w14:paraId="247F9EB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159655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mocratic Republic of the Congo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7D91C2B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ominican Republic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5BE91B2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8C3E4D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2E2DCF2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E7047C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o People's Democratic Republic</w:t>
            </w:r>
          </w:p>
        </w:tc>
      </w:tr>
      <w:tr w:rsidR="008B546F" w:rsidRPr="00D8074A" w14:paraId="16A336D7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EF906D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4287FB3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cuador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75BE0F2D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or-Leste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7591E2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reece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50E6416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C676BE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aysia</w:t>
            </w:r>
          </w:p>
        </w:tc>
      </w:tr>
      <w:tr w:rsidR="008B546F" w:rsidRPr="00D8074A" w14:paraId="2A11908B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0E7B993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abon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36B2AFC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l Salvador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000E070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352FCDE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05FA687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72866D0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ngolia</w:t>
            </w:r>
          </w:p>
        </w:tc>
      </w:tr>
      <w:tr w:rsidR="008B546F" w:rsidRPr="00D8074A" w14:paraId="48F63C93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7EE2E6A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amb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61B7A3C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renad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5D13071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3E0422F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3FBD881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51A9C9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w Zealand</w:t>
            </w:r>
          </w:p>
        </w:tc>
      </w:tr>
      <w:tr w:rsidR="008B546F" w:rsidRPr="00D8074A" w14:paraId="44F3858E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97EA69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han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7AC920B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uatemal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10F8884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29912BC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azakhstan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4148D07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1729CB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apua New Guinea</w:t>
            </w:r>
          </w:p>
        </w:tc>
      </w:tr>
      <w:tr w:rsidR="008B546F" w:rsidRPr="00D8074A" w14:paraId="6CF7AE07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D57675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ber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2D24246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uyan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5E95A5A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2E0041B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thuan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5AE6121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475041C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hilippines</w:t>
            </w:r>
          </w:p>
        </w:tc>
      </w:tr>
      <w:tr w:rsidR="008B546F" w:rsidRPr="00D8074A" w14:paraId="01C043BE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74DC3AB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dagascar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3FC5D8E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nduras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241EB59D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492A1B8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ldova, Republic of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6F6E0B0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BAA5D0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moa</w:t>
            </w:r>
          </w:p>
        </w:tc>
      </w:tr>
      <w:tr w:rsidR="008B546F" w:rsidRPr="00D8074A" w14:paraId="03FD48A1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7F3944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i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668C7A3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Jamaic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36390AE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456372D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naco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1338994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7D5D6BC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ingapore</w:t>
            </w:r>
          </w:p>
        </w:tc>
      </w:tr>
      <w:tr w:rsidR="008B546F" w:rsidRPr="00D8074A" w14:paraId="25725FE0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6D801F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amib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47CFFA0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10B8D41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DAC2FA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71ACB1D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0930853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lomon Islands</w:t>
            </w:r>
          </w:p>
        </w:tc>
      </w:tr>
      <w:tr w:rsidR="008B546F" w:rsidRPr="00D8074A" w14:paraId="4C3C148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FD4DB4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13EC466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icaragu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A548AB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485A976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566E123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57BEC29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Viet Nam</w:t>
            </w:r>
          </w:p>
        </w:tc>
      </w:tr>
      <w:tr w:rsidR="008B546F" w:rsidRPr="00D8074A" w14:paraId="13644254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37ECCB6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1242E22B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anam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2AEB394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D003DD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2D514908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26B8F4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7F17F64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0851587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wand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33BAF5A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araguay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266E617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739D86E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ussian Federation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7D4DAEC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2837C89D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5B4308BD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55506B1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ierra Leone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092A500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ru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374C756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0B41DDD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rb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78E87BF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09E96E8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2C71C150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35B31B9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333757E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int Luci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6D3370F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6982655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4A77775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429A37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34F5B04A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2311D7C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uth Sudan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7E90C715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rinidad and Tobago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13327B4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2AEFB3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5DE8A3A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40DB37B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69E63A3F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5078D8E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anzania, United Republic of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4726F85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nited States of Americ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3D118E8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6594922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0FB6B65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F7EAE00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2F7CB975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05573A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Togo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2942B5AC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7F403F7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5ECF3947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4ED5479D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67291E4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3325E2F8" w14:textId="77777777" w:rsidTr="00FE7EC3">
        <w:trPr>
          <w:trHeight w:val="282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5EE3818A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Zimbabwe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58ED6246" w14:textId="77777777" w:rsidR="008B546F" w:rsidRPr="00D8074A" w:rsidRDefault="008B546F" w:rsidP="00FE7EC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25DFFAC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1CA4C551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78327529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42C5A3B3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8B546F" w:rsidRPr="00D8074A" w14:paraId="37C8D0B3" w14:textId="77777777" w:rsidTr="00FE7EC3">
        <w:trPr>
          <w:trHeight w:val="240"/>
        </w:trPr>
        <w:tc>
          <w:tcPr>
            <w:tcW w:w="2851" w:type="dxa"/>
            <w:shd w:val="clear" w:color="000000" w:fill="FFFFFF"/>
            <w:noWrap/>
            <w:vAlign w:val="bottom"/>
            <w:hideMark/>
          </w:tcPr>
          <w:p w14:paraId="4F810EDF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5" w:type="dxa"/>
            <w:shd w:val="clear" w:color="000000" w:fill="FFFFFF"/>
            <w:noWrap/>
            <w:vAlign w:val="bottom"/>
            <w:hideMark/>
          </w:tcPr>
          <w:p w14:paraId="2524657E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42" w:type="dxa"/>
            <w:shd w:val="clear" w:color="000000" w:fill="FFFFFF"/>
            <w:noWrap/>
            <w:vAlign w:val="bottom"/>
            <w:hideMark/>
          </w:tcPr>
          <w:p w14:paraId="00565C8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63" w:type="dxa"/>
            <w:shd w:val="clear" w:color="000000" w:fill="FFFFFF"/>
            <w:noWrap/>
            <w:vAlign w:val="bottom"/>
            <w:hideMark/>
          </w:tcPr>
          <w:p w14:paraId="0C279084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kraine</w:t>
            </w:r>
          </w:p>
        </w:tc>
        <w:tc>
          <w:tcPr>
            <w:tcW w:w="2104" w:type="dxa"/>
            <w:shd w:val="clear" w:color="000000" w:fill="FFFFFF"/>
            <w:noWrap/>
            <w:vAlign w:val="bottom"/>
            <w:hideMark/>
          </w:tcPr>
          <w:p w14:paraId="64DFCEA6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70" w:type="dxa"/>
            <w:shd w:val="clear" w:color="000000" w:fill="FFFFFF"/>
            <w:noWrap/>
            <w:vAlign w:val="bottom"/>
            <w:hideMark/>
          </w:tcPr>
          <w:p w14:paraId="7907B572" w14:textId="77777777" w:rsidR="008B546F" w:rsidRPr="00D8074A" w:rsidRDefault="008B546F" w:rsidP="00FE7EC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8074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</w:tbl>
    <w:p w14:paraId="0401F1DA" w14:textId="77777777" w:rsidR="00432A6F" w:rsidRDefault="00432A6F"/>
    <w:sectPr w:rsidR="00432A6F" w:rsidSect="008B54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59DE6" w14:textId="77777777" w:rsidR="008B546F" w:rsidRDefault="008B546F" w:rsidP="008B546F">
      <w:r>
        <w:separator/>
      </w:r>
    </w:p>
  </w:endnote>
  <w:endnote w:type="continuationSeparator" w:id="0">
    <w:p w14:paraId="22794B7C" w14:textId="77777777" w:rsidR="008B546F" w:rsidRDefault="008B546F" w:rsidP="008B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EFEA0" w14:textId="77777777" w:rsidR="008B546F" w:rsidRDefault="008B546F" w:rsidP="008B546F">
      <w:r>
        <w:separator/>
      </w:r>
    </w:p>
  </w:footnote>
  <w:footnote w:type="continuationSeparator" w:id="0">
    <w:p w14:paraId="54D9EFBF" w14:textId="77777777" w:rsidR="008B546F" w:rsidRDefault="008B546F" w:rsidP="008B5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6F"/>
    <w:rsid w:val="00432A6F"/>
    <w:rsid w:val="0088418A"/>
    <w:rsid w:val="008B546F"/>
    <w:rsid w:val="00C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9D4F6"/>
  <w15:chartTrackingRefBased/>
  <w15:docId w15:val="{FFA5CF47-AC05-476D-A5E8-DDF78900D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6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1</cp:revision>
  <dcterms:created xsi:type="dcterms:W3CDTF">2022-04-21T21:32:00Z</dcterms:created>
  <dcterms:modified xsi:type="dcterms:W3CDTF">2022-04-2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34:3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285d448-666a-4c6a-973e-deee32172aba</vt:lpwstr>
  </property>
  <property fmtid="{D5CDD505-2E9C-101B-9397-08002B2CF9AE}" pid="8" name="MSIP_Label_8af03ff0-41c5-4c41-b55e-fabb8fae94be_ContentBits">
    <vt:lpwstr>0</vt:lpwstr>
  </property>
</Properties>
</file>